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92605" w14:textId="77777777" w:rsidR="006E2410" w:rsidRPr="006E2410" w:rsidRDefault="006E2410" w:rsidP="006E2410">
      <w:pPr>
        <w:tabs>
          <w:tab w:val="left" w:pos="1100"/>
        </w:tabs>
        <w:spacing w:line="480" w:lineRule="auto"/>
        <w:rPr>
          <w:rFonts w:ascii="Calibri" w:eastAsia="Times New Roman" w:hAnsi="Calibri" w:cs="Times New Roman"/>
          <w:b/>
          <w:bCs/>
          <w:kern w:val="0"/>
          <w:sz w:val="22"/>
          <w:szCs w:val="20"/>
          <w:lang w:val="en-US"/>
          <w14:ligatures w14:val="none"/>
        </w:rPr>
      </w:pPr>
      <w:r w:rsidRPr="006E2410">
        <w:rPr>
          <w:rFonts w:ascii="Calibri" w:eastAsia="Times New Roman" w:hAnsi="Calibri" w:cs="Times New Roman"/>
          <w:b/>
          <w:bCs/>
          <w:kern w:val="0"/>
          <w:sz w:val="22"/>
          <w:szCs w:val="20"/>
          <w:lang w:val="en-US"/>
          <w14:ligatures w14:val="none"/>
        </w:rPr>
        <w:t xml:space="preserve">Table S3. TEAEs of special interest for IPH5201: thromboembolic </w:t>
      </w:r>
      <w:proofErr w:type="spellStart"/>
      <w:proofErr w:type="gramStart"/>
      <w:r w:rsidRPr="006E2410">
        <w:rPr>
          <w:rFonts w:ascii="Calibri" w:eastAsia="Times New Roman" w:hAnsi="Calibri" w:cs="Times New Roman"/>
          <w:b/>
          <w:bCs/>
          <w:kern w:val="0"/>
          <w:sz w:val="22"/>
          <w:szCs w:val="20"/>
          <w:lang w:val="en-US"/>
          <w14:ligatures w14:val="none"/>
        </w:rPr>
        <w:t>events.</w:t>
      </w:r>
      <w:r w:rsidRPr="006E2410">
        <w:rPr>
          <w:rFonts w:ascii="Calibri" w:eastAsia="Times New Roman" w:hAnsi="Calibri" w:cs="Times New Roman"/>
          <w:b/>
          <w:bCs/>
          <w:kern w:val="0"/>
          <w:sz w:val="22"/>
          <w:szCs w:val="20"/>
          <w:vertAlign w:val="superscript"/>
          <w:lang w:val="en-US"/>
          <w14:ligatures w14:val="none"/>
        </w:rPr>
        <w:t>a</w:t>
      </w:r>
      <w:proofErr w:type="spellEnd"/>
      <w:proofErr w:type="gramEnd"/>
      <w:r w:rsidRPr="006E2410">
        <w:rPr>
          <w:rFonts w:ascii="Calibri" w:eastAsia="Times New Roman" w:hAnsi="Calibri" w:cs="Times New Roman"/>
          <w:b/>
          <w:bCs/>
          <w:kern w:val="0"/>
          <w:sz w:val="22"/>
          <w:szCs w:val="20"/>
          <w:lang w:val="en-US"/>
          <w14:ligatures w14:val="none"/>
        </w:rPr>
        <w:t xml:space="preserve"> </w:t>
      </w:r>
    </w:p>
    <w:tbl>
      <w:tblPr>
        <w:tblStyle w:val="Table"/>
        <w:tblW w:w="1430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605"/>
        <w:gridCol w:w="1080"/>
        <w:gridCol w:w="1170"/>
        <w:gridCol w:w="1260"/>
        <w:gridCol w:w="1260"/>
        <w:gridCol w:w="1170"/>
        <w:gridCol w:w="1062"/>
        <w:gridCol w:w="1203"/>
        <w:gridCol w:w="1079"/>
        <w:gridCol w:w="1156"/>
        <w:gridCol w:w="1260"/>
      </w:tblGrid>
      <w:tr w:rsidR="006E2410" w:rsidRPr="006E2410" w14:paraId="5045C3AD" w14:textId="77777777" w:rsidTr="00A906B3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4652F" w14:textId="77777777" w:rsidR="006E2410" w:rsidRPr="006E2410" w:rsidRDefault="006E2410" w:rsidP="006E2410">
            <w:pPr>
              <w:spacing w:line="480" w:lineRule="auto"/>
              <w:rPr>
                <w:rFonts w:ascii="Calibri" w:hAnsi="Calibri"/>
                <w:b/>
                <w:sz w:val="22"/>
              </w:rPr>
            </w:pPr>
          </w:p>
        </w:tc>
        <w:tc>
          <w:tcPr>
            <w:tcW w:w="59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A8DF8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6E2410">
              <w:rPr>
                <w:rFonts w:ascii="Calibri" w:hAnsi="Calibri"/>
                <w:b/>
                <w:sz w:val="22"/>
              </w:rPr>
              <w:t>IPH5201</w:t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5516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6E2410">
              <w:rPr>
                <w:rFonts w:ascii="Calibri" w:hAnsi="Calibri"/>
                <w:b/>
                <w:sz w:val="22"/>
              </w:rPr>
              <w:t>IPH5201 + durvalumab 1500 m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02B30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</w:p>
        </w:tc>
      </w:tr>
      <w:tr w:rsidR="006E2410" w:rsidRPr="006E2410" w14:paraId="53B16582" w14:textId="77777777" w:rsidTr="00A906B3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0ABC7" w14:textId="77777777" w:rsidR="006E2410" w:rsidRPr="006E2410" w:rsidRDefault="006E2410" w:rsidP="006E2410">
            <w:pPr>
              <w:spacing w:line="480" w:lineRule="auto"/>
              <w:rPr>
                <w:rFonts w:ascii="Calibri" w:hAnsi="Calibri"/>
                <w:b/>
                <w:sz w:val="22"/>
              </w:rPr>
            </w:pPr>
            <w:r w:rsidRPr="006E2410">
              <w:rPr>
                <w:rFonts w:ascii="Calibri" w:hAnsi="Calibri"/>
                <w:b/>
                <w:sz w:val="22"/>
              </w:rPr>
              <w:t>TEAEs, n/N (</w:t>
            </w:r>
            <w:proofErr w:type="gramStart"/>
            <w:r w:rsidRPr="006E2410">
              <w:rPr>
                <w:rFonts w:ascii="Calibri" w:hAnsi="Calibri"/>
                <w:b/>
                <w:sz w:val="22"/>
              </w:rPr>
              <w:t>%)</w:t>
            </w:r>
            <w:r w:rsidRPr="006E2410">
              <w:rPr>
                <w:rFonts w:ascii="Calibri" w:hAnsi="Calibri"/>
                <w:b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AA24C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6E2410">
              <w:rPr>
                <w:rFonts w:ascii="Calibri" w:hAnsi="Calibri"/>
                <w:b/>
                <w:sz w:val="22"/>
              </w:rPr>
              <w:t xml:space="preserve">100 mg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10F82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6E2410">
              <w:rPr>
                <w:rFonts w:ascii="Calibri" w:hAnsi="Calibri"/>
                <w:b/>
                <w:sz w:val="22"/>
              </w:rPr>
              <w:t xml:space="preserve">300 mg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CB629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6E2410">
              <w:rPr>
                <w:rFonts w:ascii="Calibri" w:hAnsi="Calibri"/>
                <w:b/>
                <w:sz w:val="22"/>
              </w:rPr>
              <w:t xml:space="preserve">1000 mg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504C3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6E2410">
              <w:rPr>
                <w:rFonts w:ascii="Calibri" w:hAnsi="Calibri"/>
                <w:b/>
                <w:sz w:val="22"/>
              </w:rPr>
              <w:t xml:space="preserve">3000 mg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4535B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6E2410">
              <w:rPr>
                <w:rFonts w:ascii="Calibri" w:hAnsi="Calibri"/>
                <w:b/>
                <w:sz w:val="22"/>
              </w:rPr>
              <w:t xml:space="preserve">Total 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E8B78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6E2410">
              <w:rPr>
                <w:rFonts w:ascii="Calibri" w:hAnsi="Calibri"/>
                <w:b/>
                <w:sz w:val="22"/>
              </w:rPr>
              <w:t xml:space="preserve">300 mg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96A63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6E2410">
              <w:rPr>
                <w:rFonts w:ascii="Calibri" w:hAnsi="Calibri"/>
                <w:b/>
                <w:sz w:val="22"/>
              </w:rPr>
              <w:t xml:space="preserve">1000 mg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3321B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6E2410">
              <w:rPr>
                <w:rFonts w:ascii="Calibri" w:hAnsi="Calibri"/>
                <w:b/>
                <w:sz w:val="22"/>
              </w:rPr>
              <w:t xml:space="preserve">3000 mg 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5FCFD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6E2410">
              <w:rPr>
                <w:rFonts w:ascii="Calibri" w:hAnsi="Calibri"/>
                <w:b/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7652D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6E2410">
              <w:rPr>
                <w:rFonts w:ascii="Calibri" w:hAnsi="Calibri"/>
                <w:b/>
                <w:sz w:val="22"/>
              </w:rPr>
              <w:t>TOTAL</w:t>
            </w:r>
          </w:p>
        </w:tc>
      </w:tr>
      <w:tr w:rsidR="006E2410" w:rsidRPr="006E2410" w14:paraId="2B376913" w14:textId="77777777" w:rsidTr="00A906B3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01739" w14:textId="77777777" w:rsidR="006E2410" w:rsidRPr="006E2410" w:rsidRDefault="006E2410" w:rsidP="006E2410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6E2410">
              <w:rPr>
                <w:rFonts w:ascii="Calibri" w:hAnsi="Calibri"/>
                <w:b/>
                <w:bCs/>
                <w:sz w:val="22"/>
              </w:rPr>
              <w:t>Thromboembolic events</w:t>
            </w:r>
          </w:p>
          <w:p w14:paraId="4DD7CE3B" w14:textId="77777777" w:rsidR="006E2410" w:rsidRPr="006E2410" w:rsidRDefault="006E2410" w:rsidP="006E2410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6E2410">
              <w:rPr>
                <w:rFonts w:ascii="Calibri" w:hAnsi="Calibri"/>
                <w:b/>
                <w:bCs/>
                <w:sz w:val="22"/>
              </w:rPr>
              <w:t>Total</w:t>
            </w:r>
          </w:p>
          <w:p w14:paraId="6B0F962E" w14:textId="77777777" w:rsidR="006E2410" w:rsidRPr="006E2410" w:rsidRDefault="006E2410" w:rsidP="006E2410">
            <w:pPr>
              <w:spacing w:line="480" w:lineRule="auto"/>
              <w:ind w:left="720"/>
              <w:rPr>
                <w:rFonts w:ascii="Calibri" w:hAnsi="Calibri"/>
                <w:b/>
                <w:bCs/>
                <w:sz w:val="22"/>
              </w:rPr>
            </w:pPr>
            <w:r w:rsidRPr="006E2410">
              <w:rPr>
                <w:rFonts w:ascii="Calibri" w:hAnsi="Calibri"/>
                <w:b/>
                <w:bCs/>
                <w:sz w:val="22"/>
              </w:rPr>
              <w:t>PDAC</w:t>
            </w:r>
          </w:p>
          <w:p w14:paraId="5001605D" w14:textId="77777777" w:rsidR="006E2410" w:rsidRPr="006E2410" w:rsidRDefault="006E2410" w:rsidP="006E2410">
            <w:pPr>
              <w:spacing w:line="480" w:lineRule="auto"/>
              <w:ind w:left="720"/>
              <w:rPr>
                <w:rFonts w:ascii="Calibri" w:hAnsi="Calibri"/>
                <w:b/>
                <w:bCs/>
                <w:sz w:val="22"/>
              </w:rPr>
            </w:pPr>
            <w:r w:rsidRPr="006E2410">
              <w:rPr>
                <w:rFonts w:ascii="Calibri" w:hAnsi="Calibri"/>
                <w:b/>
                <w:bCs/>
                <w:sz w:val="22"/>
              </w:rPr>
              <w:t>Oth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AC126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6630C830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  <w:p w14:paraId="787CBD2A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</w:t>
            </w:r>
          </w:p>
          <w:p w14:paraId="6471EB6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05457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67904E7E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  <w:p w14:paraId="26201D28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0</w:t>
            </w:r>
          </w:p>
          <w:p w14:paraId="390B3D41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9C98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66F4C429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3/13 (23.1)</w:t>
            </w:r>
          </w:p>
          <w:p w14:paraId="571658CC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3/9 (33.3)</w:t>
            </w:r>
          </w:p>
          <w:p w14:paraId="0F596646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54EF0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0DA24048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4/19 (21.1)</w:t>
            </w:r>
          </w:p>
          <w:p w14:paraId="2488BDA2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3/8 (37.5)</w:t>
            </w:r>
          </w:p>
          <w:p w14:paraId="2CDFC186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/11 (9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00B12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45857FC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7/38 (18.4)</w:t>
            </w:r>
          </w:p>
          <w:p w14:paraId="2D834DF5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6/18 (33.3)</w:t>
            </w:r>
          </w:p>
          <w:p w14:paraId="21527BFC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/20 (5.0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B2D10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4EACB9B2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/4 (25.0)</w:t>
            </w:r>
          </w:p>
          <w:p w14:paraId="535CB74E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</w:t>
            </w:r>
          </w:p>
          <w:p w14:paraId="26F11CC7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/3 (33.3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9D849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481B21C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2/8 (25.0)</w:t>
            </w:r>
          </w:p>
          <w:p w14:paraId="53EB2D59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2/5 (40.0)</w:t>
            </w:r>
          </w:p>
          <w:p w14:paraId="0037A4AD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51F31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4C7A8A4C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/7 (14.3)</w:t>
            </w:r>
          </w:p>
          <w:p w14:paraId="1418524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0</w:t>
            </w:r>
          </w:p>
          <w:p w14:paraId="0418A737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/7 (14.3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39869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108ACD2A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4/19 (21.1)</w:t>
            </w:r>
          </w:p>
          <w:p w14:paraId="37ED6FA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2/6 (33.3)</w:t>
            </w:r>
          </w:p>
          <w:p w14:paraId="2AE0C6F0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2/13 (15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CAF4C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0F1D9C60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1/57 (19.3)</w:t>
            </w:r>
          </w:p>
          <w:p w14:paraId="7E04D75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8/24 (33.3)</w:t>
            </w:r>
          </w:p>
          <w:p w14:paraId="1AC5A429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3/33 (9.1)</w:t>
            </w:r>
          </w:p>
        </w:tc>
      </w:tr>
      <w:tr w:rsidR="006E2410" w:rsidRPr="006E2410" w14:paraId="3B96D0D0" w14:textId="77777777" w:rsidTr="00A906B3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6CFE1" w14:textId="77777777" w:rsidR="006E2410" w:rsidRPr="006E2410" w:rsidRDefault="006E2410" w:rsidP="006E2410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6E2410">
              <w:rPr>
                <w:rFonts w:ascii="Calibri" w:hAnsi="Calibri"/>
                <w:b/>
                <w:bCs/>
                <w:sz w:val="22"/>
              </w:rPr>
              <w:t xml:space="preserve">     Cerebrovascular accident</w:t>
            </w:r>
          </w:p>
          <w:p w14:paraId="71219346" w14:textId="77777777" w:rsidR="006E2410" w:rsidRPr="006E2410" w:rsidRDefault="006E2410" w:rsidP="006E2410">
            <w:pPr>
              <w:spacing w:line="480" w:lineRule="auto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 xml:space="preserve">     Total</w:t>
            </w:r>
          </w:p>
          <w:p w14:paraId="301BC889" w14:textId="77777777" w:rsidR="006E2410" w:rsidRPr="006E2410" w:rsidRDefault="006E2410" w:rsidP="006E2410">
            <w:pPr>
              <w:spacing w:line="480" w:lineRule="auto"/>
              <w:ind w:left="720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 xml:space="preserve"> PDAC</w:t>
            </w:r>
          </w:p>
          <w:p w14:paraId="34E8FD06" w14:textId="77777777" w:rsidR="006E2410" w:rsidRPr="006E2410" w:rsidRDefault="006E2410" w:rsidP="006E2410">
            <w:pPr>
              <w:spacing w:line="480" w:lineRule="auto"/>
              <w:ind w:left="720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Oth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F8D11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4613C6BA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  <w:p w14:paraId="7FBBA99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</w:t>
            </w:r>
          </w:p>
          <w:p w14:paraId="5D659511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48239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36D47E67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  <w:p w14:paraId="11020A0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0</w:t>
            </w:r>
          </w:p>
          <w:p w14:paraId="1646F1B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34D59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0BAB29B3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3</w:t>
            </w:r>
          </w:p>
          <w:p w14:paraId="406B6DC0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9</w:t>
            </w:r>
          </w:p>
          <w:p w14:paraId="745E41A7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99AE1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0E878348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9</w:t>
            </w:r>
          </w:p>
          <w:p w14:paraId="7FC416F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8</w:t>
            </w:r>
          </w:p>
          <w:p w14:paraId="20B1788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92CC1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04E6C8ED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8</w:t>
            </w:r>
          </w:p>
          <w:p w14:paraId="24B6D34A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8</w:t>
            </w:r>
          </w:p>
          <w:p w14:paraId="14D47149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2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AC839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79B01037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4</w:t>
            </w:r>
          </w:p>
          <w:p w14:paraId="726B0231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</w:t>
            </w:r>
          </w:p>
          <w:p w14:paraId="0E40078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D1437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78AD63D5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/8 (12.5)</w:t>
            </w:r>
          </w:p>
          <w:p w14:paraId="2EDBEB20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/5 (20.0)</w:t>
            </w:r>
          </w:p>
          <w:p w14:paraId="45D7F122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A7C46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2C8E3185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7</w:t>
            </w:r>
          </w:p>
          <w:p w14:paraId="660E759C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0</w:t>
            </w:r>
          </w:p>
          <w:p w14:paraId="53C2C7A6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20D4F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1C758005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/19 (5.3)</w:t>
            </w:r>
          </w:p>
          <w:p w14:paraId="62BCFE1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/6 (16.7)</w:t>
            </w:r>
          </w:p>
          <w:p w14:paraId="076C434C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E820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47AEB143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/57 (1.8)</w:t>
            </w:r>
          </w:p>
          <w:p w14:paraId="13D34111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/24 (4.2)</w:t>
            </w:r>
          </w:p>
          <w:p w14:paraId="2A73E7F8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3</w:t>
            </w:r>
          </w:p>
        </w:tc>
      </w:tr>
      <w:tr w:rsidR="006E2410" w:rsidRPr="006E2410" w14:paraId="6C329FFD" w14:textId="77777777" w:rsidTr="00A906B3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58C7D" w14:textId="77777777" w:rsidR="006E2410" w:rsidRPr="006E2410" w:rsidRDefault="006E2410" w:rsidP="006E2410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 xml:space="preserve">     </w:t>
            </w:r>
            <w:r w:rsidRPr="006E2410">
              <w:rPr>
                <w:rFonts w:ascii="Calibri" w:hAnsi="Calibri"/>
                <w:b/>
                <w:bCs/>
                <w:sz w:val="22"/>
              </w:rPr>
              <w:t>Embolism</w:t>
            </w:r>
          </w:p>
          <w:p w14:paraId="527B517B" w14:textId="77777777" w:rsidR="006E2410" w:rsidRPr="006E2410" w:rsidRDefault="006E2410" w:rsidP="006E2410">
            <w:pPr>
              <w:spacing w:line="480" w:lineRule="auto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 xml:space="preserve">     Total</w:t>
            </w:r>
          </w:p>
          <w:p w14:paraId="5FF1ACC1" w14:textId="77777777" w:rsidR="006E2410" w:rsidRPr="006E2410" w:rsidRDefault="006E2410" w:rsidP="006E2410">
            <w:pPr>
              <w:spacing w:line="480" w:lineRule="auto"/>
              <w:ind w:left="720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lastRenderedPageBreak/>
              <w:t>PDAC</w:t>
            </w:r>
          </w:p>
          <w:p w14:paraId="557D567B" w14:textId="77777777" w:rsidR="006E2410" w:rsidRPr="006E2410" w:rsidRDefault="006E2410" w:rsidP="006E2410">
            <w:pPr>
              <w:spacing w:line="480" w:lineRule="auto"/>
              <w:ind w:left="720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Oth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B9BE1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6F47CF7E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  <w:p w14:paraId="30EFFCED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lastRenderedPageBreak/>
              <w:t>0/1</w:t>
            </w:r>
          </w:p>
          <w:p w14:paraId="01C6D629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29000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172B372E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  <w:p w14:paraId="6FF0AEC2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lastRenderedPageBreak/>
              <w:t>0/0</w:t>
            </w:r>
          </w:p>
          <w:p w14:paraId="7F6D3A8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AC57A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4726A5F9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3</w:t>
            </w:r>
          </w:p>
          <w:p w14:paraId="30BA145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lastRenderedPageBreak/>
              <w:t>0/9</w:t>
            </w:r>
          </w:p>
          <w:p w14:paraId="6DAAB04E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A9FB7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0C0E013B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2/19 (10.5)</w:t>
            </w:r>
          </w:p>
          <w:p w14:paraId="1051EE6E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lastRenderedPageBreak/>
              <w:t>1/8 (12.5)</w:t>
            </w:r>
          </w:p>
          <w:p w14:paraId="3234BC11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/11 (9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FA44E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54EF0CCA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2/38 (5.3)</w:t>
            </w:r>
          </w:p>
          <w:p w14:paraId="71CA9405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lastRenderedPageBreak/>
              <w:t>1/18 (5.6)</w:t>
            </w:r>
          </w:p>
          <w:p w14:paraId="039D8093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/20 (5.0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A4B83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3F0FBEB3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lastRenderedPageBreak/>
              <w:t>1/4 (25.0)</w:t>
            </w:r>
          </w:p>
          <w:p w14:paraId="5A13B843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</w:t>
            </w:r>
          </w:p>
          <w:p w14:paraId="4190B702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/3 (33.3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9AB4E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3EBDB889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8</w:t>
            </w:r>
          </w:p>
          <w:p w14:paraId="0F5D3A83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lastRenderedPageBreak/>
              <w:t>0/5</w:t>
            </w:r>
          </w:p>
          <w:p w14:paraId="069A65CC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FEB0B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6B28FE1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lastRenderedPageBreak/>
              <w:t>1/7 (14.3)</w:t>
            </w:r>
          </w:p>
          <w:p w14:paraId="1EA8337D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0</w:t>
            </w:r>
          </w:p>
          <w:p w14:paraId="35CBFD61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/7 (14.3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44A3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1E5F902C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lastRenderedPageBreak/>
              <w:t>2/19 (10.5)</w:t>
            </w:r>
          </w:p>
          <w:p w14:paraId="532AB562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6</w:t>
            </w:r>
          </w:p>
          <w:p w14:paraId="287D62CB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2/13 (15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3D8B0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5EDCDB0F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4/57 (7.0)</w:t>
            </w:r>
          </w:p>
          <w:p w14:paraId="59CCC9DB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lastRenderedPageBreak/>
              <w:t>0/24</w:t>
            </w:r>
          </w:p>
          <w:p w14:paraId="2068B69E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3/33 (9.1)</w:t>
            </w:r>
          </w:p>
        </w:tc>
      </w:tr>
      <w:tr w:rsidR="006E2410" w:rsidRPr="006E2410" w14:paraId="13B238E2" w14:textId="77777777" w:rsidTr="00A906B3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0AFE2" w14:textId="77777777" w:rsidR="006E2410" w:rsidRPr="006E2410" w:rsidRDefault="006E2410" w:rsidP="006E2410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6E2410">
              <w:rPr>
                <w:rFonts w:ascii="Calibri" w:hAnsi="Calibri"/>
                <w:b/>
                <w:bCs/>
                <w:sz w:val="22"/>
              </w:rPr>
              <w:lastRenderedPageBreak/>
              <w:t xml:space="preserve">     Portal vein thrombosis</w:t>
            </w:r>
          </w:p>
          <w:p w14:paraId="7FD85E6B" w14:textId="77777777" w:rsidR="006E2410" w:rsidRPr="006E2410" w:rsidRDefault="006E2410" w:rsidP="006E2410">
            <w:pPr>
              <w:spacing w:line="480" w:lineRule="auto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 xml:space="preserve">     Total</w:t>
            </w:r>
          </w:p>
          <w:p w14:paraId="2AAB2FAD" w14:textId="77777777" w:rsidR="006E2410" w:rsidRPr="006E2410" w:rsidRDefault="006E2410" w:rsidP="006E2410">
            <w:pPr>
              <w:spacing w:line="480" w:lineRule="auto"/>
              <w:ind w:left="720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PDAC</w:t>
            </w:r>
          </w:p>
          <w:p w14:paraId="0450BC9E" w14:textId="77777777" w:rsidR="006E2410" w:rsidRPr="006E2410" w:rsidRDefault="006E2410" w:rsidP="006E2410">
            <w:pPr>
              <w:spacing w:line="480" w:lineRule="auto"/>
              <w:ind w:left="720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Oth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0B8CA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219DEA7C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  <w:p w14:paraId="42396D5D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</w:t>
            </w:r>
          </w:p>
          <w:p w14:paraId="30256C37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5553F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15940E82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  <w:p w14:paraId="6BFD42AD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0</w:t>
            </w:r>
          </w:p>
          <w:p w14:paraId="6DF3E28D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7373B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071E9D97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3</w:t>
            </w:r>
          </w:p>
          <w:p w14:paraId="3C906473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9</w:t>
            </w:r>
          </w:p>
          <w:p w14:paraId="0A6A6B45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1E13A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704A3985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9</w:t>
            </w:r>
          </w:p>
          <w:p w14:paraId="6A8DA025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8</w:t>
            </w:r>
          </w:p>
          <w:p w14:paraId="56459CF5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343F6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5D730FDA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8</w:t>
            </w:r>
          </w:p>
          <w:p w14:paraId="22341615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8</w:t>
            </w:r>
          </w:p>
          <w:p w14:paraId="433FEF15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2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3CF1A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20ECBD16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4</w:t>
            </w:r>
          </w:p>
          <w:p w14:paraId="351EC80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</w:t>
            </w:r>
          </w:p>
          <w:p w14:paraId="78EBFED1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B8F11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3ACC2B76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/8 (12.5)</w:t>
            </w:r>
          </w:p>
          <w:p w14:paraId="45AC0EC1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/5 (20.0)</w:t>
            </w:r>
          </w:p>
          <w:p w14:paraId="74BEE77D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39D65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1D7A169E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7</w:t>
            </w:r>
          </w:p>
          <w:p w14:paraId="6FC26697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0</w:t>
            </w:r>
          </w:p>
          <w:p w14:paraId="0FE69BBB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10591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656F3ABB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/19 (5.3)</w:t>
            </w:r>
          </w:p>
          <w:p w14:paraId="772CF478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/6 (16.7)</w:t>
            </w:r>
          </w:p>
          <w:p w14:paraId="12AB85F3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E738C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4BE3AB82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/57 (1.8)</w:t>
            </w:r>
          </w:p>
          <w:p w14:paraId="78377869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1/24 (4.2)</w:t>
            </w:r>
          </w:p>
          <w:p w14:paraId="03133A5A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3</w:t>
            </w:r>
          </w:p>
        </w:tc>
      </w:tr>
      <w:tr w:rsidR="006E2410" w:rsidRPr="006E2410" w14:paraId="797EDAAA" w14:textId="77777777" w:rsidTr="00A906B3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CF3B2" w14:textId="77777777" w:rsidR="006E2410" w:rsidRPr="006E2410" w:rsidRDefault="006E2410" w:rsidP="006E2410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6E2410">
              <w:rPr>
                <w:rFonts w:ascii="Calibri" w:hAnsi="Calibri"/>
                <w:b/>
                <w:bCs/>
                <w:sz w:val="22"/>
              </w:rPr>
              <w:t xml:space="preserve">     Pulmonary embolism</w:t>
            </w:r>
          </w:p>
          <w:p w14:paraId="385DC9FB" w14:textId="77777777" w:rsidR="006E2410" w:rsidRPr="006E2410" w:rsidRDefault="006E2410" w:rsidP="006E2410">
            <w:pPr>
              <w:spacing w:line="480" w:lineRule="auto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 xml:space="preserve">     Total</w:t>
            </w:r>
          </w:p>
          <w:p w14:paraId="011A859E" w14:textId="77777777" w:rsidR="006E2410" w:rsidRPr="006E2410" w:rsidRDefault="006E2410" w:rsidP="006E2410">
            <w:pPr>
              <w:spacing w:line="480" w:lineRule="auto"/>
              <w:ind w:left="720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PDAC</w:t>
            </w:r>
          </w:p>
          <w:p w14:paraId="7184B34C" w14:textId="77777777" w:rsidR="006E2410" w:rsidRPr="006E2410" w:rsidRDefault="006E2410" w:rsidP="006E2410">
            <w:pPr>
              <w:spacing w:line="480" w:lineRule="auto"/>
              <w:ind w:left="720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Oth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F4D98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33B07D49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  <w:p w14:paraId="14C334C9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</w:t>
            </w:r>
          </w:p>
          <w:p w14:paraId="1FCCBFA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0A809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219B1040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  <w:p w14:paraId="54CB3CD1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0</w:t>
            </w:r>
          </w:p>
          <w:p w14:paraId="13E90867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40F2A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46F69D7E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3/13 (23.1)</w:t>
            </w:r>
          </w:p>
          <w:p w14:paraId="7E04BF8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3/9 (33.3)</w:t>
            </w:r>
          </w:p>
          <w:p w14:paraId="17341581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9B4BA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0F072CA0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2/19 (10.5)</w:t>
            </w:r>
          </w:p>
          <w:p w14:paraId="21479C91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2/8 (25.0)</w:t>
            </w:r>
          </w:p>
          <w:p w14:paraId="534E211E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96FCF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3D23585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5/38 (13.2)</w:t>
            </w:r>
          </w:p>
          <w:p w14:paraId="1000595F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5/18 (27.8)</w:t>
            </w:r>
          </w:p>
          <w:p w14:paraId="78715698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2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3F131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2B18B4E7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4</w:t>
            </w:r>
          </w:p>
          <w:p w14:paraId="6DE0BC0F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</w:t>
            </w:r>
          </w:p>
          <w:p w14:paraId="619B89DA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45A85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6D11707D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8</w:t>
            </w:r>
          </w:p>
          <w:p w14:paraId="511552E3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5</w:t>
            </w:r>
          </w:p>
          <w:p w14:paraId="3A19A276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A5419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63F904A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7</w:t>
            </w:r>
          </w:p>
          <w:p w14:paraId="6334054E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0</w:t>
            </w:r>
          </w:p>
          <w:p w14:paraId="5DBC7998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1AA84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49474BD1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9</w:t>
            </w:r>
          </w:p>
          <w:p w14:paraId="4F345DCD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6</w:t>
            </w:r>
          </w:p>
          <w:p w14:paraId="26FF6940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585AE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  <w:p w14:paraId="4A963E59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5/57 (8.8)</w:t>
            </w:r>
          </w:p>
          <w:p w14:paraId="00E2C9E2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5/24 (20.8)</w:t>
            </w:r>
          </w:p>
          <w:p w14:paraId="176785A5" w14:textId="77777777" w:rsidR="006E2410" w:rsidRPr="006E2410" w:rsidRDefault="006E2410" w:rsidP="006E2410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6E2410">
              <w:rPr>
                <w:rFonts w:ascii="Calibri" w:hAnsi="Calibri"/>
                <w:sz w:val="22"/>
              </w:rPr>
              <w:t>0/33</w:t>
            </w:r>
          </w:p>
        </w:tc>
      </w:tr>
    </w:tbl>
    <w:p w14:paraId="12979B4B" w14:textId="77777777" w:rsidR="006E2410" w:rsidRPr="006E2410" w:rsidRDefault="006E2410" w:rsidP="006E2410">
      <w:pPr>
        <w:spacing w:line="480" w:lineRule="auto"/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</w:pPr>
      <w:proofErr w:type="spellStart"/>
      <w:r w:rsidRPr="006E2410">
        <w:rPr>
          <w:rFonts w:ascii="Calibri" w:eastAsia="Times New Roman" w:hAnsi="Calibri" w:cs="Times New Roman"/>
          <w:kern w:val="0"/>
          <w:sz w:val="22"/>
          <w:szCs w:val="20"/>
          <w:vertAlign w:val="superscript"/>
          <w:lang w:val="en-US"/>
          <w14:ligatures w14:val="none"/>
        </w:rPr>
        <w:t>a</w:t>
      </w:r>
      <w:r w:rsidRPr="006E2410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Data</w:t>
      </w:r>
      <w:proofErr w:type="spellEnd"/>
      <w:r w:rsidRPr="006E2410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 are shown based on the as-treated population, defined as all subjects who received any investigational product. </w:t>
      </w:r>
    </w:p>
    <w:p w14:paraId="5D2D3AED" w14:textId="77777777" w:rsidR="006E2410" w:rsidRPr="006E2410" w:rsidRDefault="006E2410" w:rsidP="006E2410">
      <w:pPr>
        <w:spacing w:line="480" w:lineRule="auto"/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</w:pPr>
      <w:proofErr w:type="spellStart"/>
      <w:r w:rsidRPr="006E2410">
        <w:rPr>
          <w:rFonts w:ascii="Calibri" w:eastAsia="Times New Roman" w:hAnsi="Calibri" w:cs="Times New Roman"/>
          <w:kern w:val="0"/>
          <w:sz w:val="22"/>
          <w:szCs w:val="20"/>
          <w:vertAlign w:val="superscript"/>
          <w:lang w:val="en-US"/>
          <w14:ligatures w14:val="none"/>
        </w:rPr>
        <w:lastRenderedPageBreak/>
        <w:t>b</w:t>
      </w:r>
      <w:r w:rsidRPr="006E2410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Preferred</w:t>
      </w:r>
      <w:proofErr w:type="spellEnd"/>
      <w:r w:rsidRPr="006E2410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 terms were coded as per MedDRA version 25.0.</w:t>
      </w:r>
    </w:p>
    <w:p w14:paraId="2B3A7628" w14:textId="77777777" w:rsidR="006E2410" w:rsidRPr="006E2410" w:rsidRDefault="006E2410" w:rsidP="006E2410">
      <w:pPr>
        <w:spacing w:line="480" w:lineRule="auto"/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</w:pPr>
      <w:r w:rsidRPr="006E2410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MedDRA, Medical Dictionary for Regulatory Activities; PDAC, pancreatic ductal adenocarcinoma; TEAEs, treatment-emergent adverse events.</w:t>
      </w:r>
    </w:p>
    <w:p w14:paraId="369FAC73" w14:textId="77777777" w:rsidR="00BE61AA" w:rsidRDefault="00BE61AA"/>
    <w:sectPr w:rsidR="00BE61AA" w:rsidSect="006E24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410"/>
    <w:rsid w:val="00251052"/>
    <w:rsid w:val="002652A3"/>
    <w:rsid w:val="006E2410"/>
    <w:rsid w:val="007325F8"/>
    <w:rsid w:val="00BE61AA"/>
    <w:rsid w:val="00EE7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84475"/>
  <w15:chartTrackingRefBased/>
  <w15:docId w15:val="{E2DAF9B5-48FF-4F02-A141-F46CFD444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24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24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4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4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4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4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4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4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4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4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24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4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4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4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4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4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4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4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24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24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4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24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24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24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24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24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4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4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2410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6E24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Budgen</dc:creator>
  <cp:keywords/>
  <dc:description/>
  <cp:lastModifiedBy>Sian Budgen</cp:lastModifiedBy>
  <cp:revision>1</cp:revision>
  <dcterms:created xsi:type="dcterms:W3CDTF">2025-07-24T16:57:00Z</dcterms:created>
  <dcterms:modified xsi:type="dcterms:W3CDTF">2025-07-24T16:57:00Z</dcterms:modified>
</cp:coreProperties>
</file>